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9"/>
        <w:gridCol w:w="710"/>
        <w:gridCol w:w="6191"/>
        <w:gridCol w:w="1205"/>
      </w:tblGrid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460D72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F402EF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, Abstract</w:t>
            </w: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:rsidTr="00F402EF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 Para 1–5</w:t>
            </w:r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 Para 5</w:t>
            </w:r>
          </w:p>
        </w:tc>
      </w:tr>
      <w:tr w:rsidR="00333EB7" w:rsidRPr="00333EB7" w:rsidTr="00F402EF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:rsidR="00B5072E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–3</w:t>
            </w:r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:rsidR="00B5072E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–3</w:t>
            </w:r>
          </w:p>
        </w:tc>
      </w:tr>
      <w:bookmarkEnd w:id="23"/>
      <w:bookmarkEnd w:id="24"/>
      <w:tr w:rsidR="00333EB7" w:rsidRPr="000142B2" w:rsidTr="00460D72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:rsidR="00B5072E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</w:t>
            </w:r>
          </w:p>
          <w:p w:rsidR="00F402EF" w:rsidRDefault="00F402EF">
            <w:pPr>
              <w:spacing w:line="240" w:lineRule="auto"/>
              <w:rPr>
                <w:sz w:val="20"/>
              </w:rPr>
            </w:pPr>
          </w:p>
          <w:p w:rsidR="00F402EF" w:rsidRDefault="00F402EF">
            <w:pPr>
              <w:spacing w:line="240" w:lineRule="auto"/>
              <w:rPr>
                <w:sz w:val="20"/>
              </w:rPr>
            </w:pPr>
          </w:p>
          <w:p w:rsidR="00F402EF" w:rsidRPr="000142B2" w:rsidRDefault="00F402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is Para 1</w:t>
            </w:r>
          </w:p>
        </w:tc>
      </w:tr>
      <w:tr w:rsidR="00333EB7" w:rsidRPr="000142B2" w:rsidTr="00460D72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  <w:p w:rsidR="00B5072E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2 &amp; 3</w:t>
            </w:r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tistical Analysis </w:t>
            </w:r>
          </w:p>
          <w:p w:rsidR="00B5072E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3</w:t>
            </w:r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02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460D72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  <w:p w:rsidR="00B5072E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–3</w:t>
            </w:r>
          </w:p>
        </w:tc>
      </w:tr>
      <w:tr w:rsidR="00333EB7" w:rsidRPr="000142B2" w:rsidTr="00460D72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  <w:p w:rsidR="00B5072E" w:rsidRPr="000142B2" w:rsidRDefault="00B5072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a </w:t>
            </w:r>
            <w:r>
              <w:rPr>
                <w:sz w:val="20"/>
              </w:rPr>
              <w:t>1–3</w:t>
            </w: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237C8" w:rsidRDefault="001237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:rsidR="00333EB7" w:rsidRDefault="001237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 &amp; 2</w:t>
            </w:r>
            <w:r w:rsidR="00F402EF">
              <w:rPr>
                <w:sz w:val="20"/>
              </w:rPr>
              <w:t xml:space="preserve"> Tables 1.and  2</w:t>
            </w:r>
          </w:p>
          <w:p w:rsidR="00F402EF" w:rsidRPr="000142B2" w:rsidRDefault="00F402EF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1237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:rsidR="001237C8" w:rsidRDefault="001237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 &amp; 2</w:t>
            </w:r>
          </w:p>
          <w:p w:rsidR="00F402EF" w:rsidRDefault="00F402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</w:t>
            </w:r>
            <w:r w:rsidR="001237C8">
              <w:rPr>
                <w:sz w:val="20"/>
              </w:rPr>
              <w:t>ure</w:t>
            </w:r>
            <w:r>
              <w:rPr>
                <w:sz w:val="20"/>
              </w:rPr>
              <w:t xml:space="preserve"> 3</w:t>
            </w:r>
          </w:p>
          <w:p w:rsidR="00F402EF" w:rsidRPr="000142B2" w:rsidRDefault="00F402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</w:t>
            </w:r>
            <w:r w:rsidR="001237C8">
              <w:rPr>
                <w:sz w:val="20"/>
              </w:rPr>
              <w:t>ure</w:t>
            </w:r>
            <w:r>
              <w:rPr>
                <w:sz w:val="20"/>
              </w:rPr>
              <w:t xml:space="preserve"> 4</w:t>
            </w: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60D72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02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460D7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1237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:rsidR="001237C8" w:rsidRPr="000142B2" w:rsidRDefault="001237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&amp; 2</w:t>
            </w:r>
          </w:p>
        </w:tc>
      </w:tr>
    </w:tbl>
    <w:tbl>
      <w:tblPr>
        <w:tblpPr w:leftFromText="180" w:rightFromText="180" w:vertAnchor="text" w:horzAnchor="margin" w:tblpY="658"/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201"/>
        <w:gridCol w:w="1094"/>
      </w:tblGrid>
      <w:tr w:rsidR="00460D72" w:rsidRPr="000142B2" w:rsidTr="00460D7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60D72" w:rsidRPr="006149D3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3–5</w:t>
            </w:r>
          </w:p>
        </w:tc>
      </w:tr>
      <w:tr w:rsidR="00460D72" w:rsidRPr="000142B2" w:rsidTr="00460D7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60D72" w:rsidRPr="006149D3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60D72" w:rsidRPr="000142B2" w:rsidRDefault="00460D72" w:rsidP="00460D72">
            <w:pPr>
              <w:spacing w:line="240" w:lineRule="auto"/>
              <w:rPr>
                <w:sz w:val="20"/>
              </w:rPr>
            </w:pPr>
          </w:p>
        </w:tc>
      </w:tr>
      <w:tr w:rsidR="00460D72" w:rsidRPr="000142B2" w:rsidTr="00460D7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60D72" w:rsidRPr="006149D3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Pr="000142B2" w:rsidRDefault="00460D72" w:rsidP="00460D72">
            <w:pPr>
              <w:spacing w:line="240" w:lineRule="auto"/>
              <w:rPr>
                <w:sz w:val="20"/>
              </w:rPr>
            </w:pPr>
          </w:p>
        </w:tc>
      </w:tr>
      <w:tr w:rsidR="00460D72" w:rsidRPr="000142B2" w:rsidTr="00460D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6</w:t>
            </w:r>
          </w:p>
        </w:tc>
      </w:tr>
      <w:tr w:rsidR="00460D72" w:rsidRPr="00333EB7" w:rsidTr="00460D7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460D72" w:rsidRPr="000142B2" w:rsidRDefault="00460D72" w:rsidP="00460D7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460D72" w:rsidRPr="000142B2" w:rsidTr="00460D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tr w:rsidR="00460D72" w:rsidRPr="000142B2" w:rsidTr="00460D72">
        <w:tc>
          <w:tcPr>
            <w:tcW w:w="0" w:type="auto"/>
            <w:tcBorders>
              <w:top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3</w:t>
            </w:r>
          </w:p>
        </w:tc>
      </w:tr>
      <w:tr w:rsidR="00460D72" w:rsidRPr="000142B2" w:rsidTr="00460D72">
        <w:tc>
          <w:tcPr>
            <w:tcW w:w="0" w:type="auto"/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4–6</w:t>
            </w:r>
          </w:p>
        </w:tc>
      </w:tr>
      <w:tr w:rsidR="00460D72" w:rsidRPr="000142B2" w:rsidTr="00460D72">
        <w:tc>
          <w:tcPr>
            <w:tcW w:w="0" w:type="auto"/>
            <w:tcBorders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4–7</w:t>
            </w:r>
          </w:p>
        </w:tc>
      </w:tr>
      <w:tr w:rsidR="00460D72" w:rsidRPr="00333EB7" w:rsidTr="00460D7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460D72" w:rsidRPr="000142B2" w:rsidRDefault="00460D72" w:rsidP="00460D7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460D72" w:rsidRPr="000142B2" w:rsidTr="00460D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D72" w:rsidRPr="000142B2" w:rsidRDefault="00460D72" w:rsidP="00460D7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60D7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 page,</w:t>
            </w:r>
            <w:bookmarkStart w:id="96" w:name="_GoBack"/>
            <w:bookmarkEnd w:id="96"/>
          </w:p>
          <w:p w:rsidR="001237C8" w:rsidRPr="000142B2" w:rsidRDefault="001237C8" w:rsidP="00460D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ources of Support</w:t>
            </w:r>
          </w:p>
        </w:tc>
      </w:tr>
      <w:bookmarkEnd w:id="94"/>
      <w:bookmarkEnd w:id="95"/>
    </w:tbl>
    <w:p w:rsidR="00333EB7" w:rsidRDefault="00333EB7">
      <w:r>
        <w:br w:type="page"/>
      </w:r>
    </w:p>
    <w:bookmarkEnd w:id="74"/>
    <w:bookmarkEnd w:id="75"/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5E1" w:rsidRDefault="008405E1">
      <w:r>
        <w:separator/>
      </w:r>
    </w:p>
  </w:endnote>
  <w:endnote w:type="continuationSeparator" w:id="0">
    <w:p w:rsidR="008405E1" w:rsidRDefault="00840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37C8">
      <w:rPr>
        <w:rStyle w:val="PageNumber"/>
        <w:noProof/>
      </w:rPr>
      <w:t>3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5E1" w:rsidRDefault="008405E1">
      <w:r>
        <w:separator/>
      </w:r>
    </w:p>
  </w:footnote>
  <w:footnote w:type="continuationSeparator" w:id="0">
    <w:p w:rsidR="008405E1" w:rsidRDefault="00840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237C8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0D72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11D0"/>
    <w:rsid w:val="0074576C"/>
    <w:rsid w:val="00754BA5"/>
    <w:rsid w:val="007562C3"/>
    <w:rsid w:val="007A4FC0"/>
    <w:rsid w:val="007B59F0"/>
    <w:rsid w:val="007C72F6"/>
    <w:rsid w:val="007C7C29"/>
    <w:rsid w:val="00816966"/>
    <w:rsid w:val="00817D26"/>
    <w:rsid w:val="00821CD4"/>
    <w:rsid w:val="008405E1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72E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8552A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E5F7D"/>
    <w:rsid w:val="00E10628"/>
    <w:rsid w:val="00E144CD"/>
    <w:rsid w:val="00E2292B"/>
    <w:rsid w:val="00EA6E28"/>
    <w:rsid w:val="00EB0168"/>
    <w:rsid w:val="00F0752A"/>
    <w:rsid w:val="00F378D0"/>
    <w:rsid w:val="00F402EF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4479F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2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aren Burns</cp:lastModifiedBy>
  <cp:revision>6</cp:revision>
  <cp:lastPrinted>2007-09-19T09:02:00Z</cp:lastPrinted>
  <dcterms:created xsi:type="dcterms:W3CDTF">2019-02-05T23:15:00Z</dcterms:created>
  <dcterms:modified xsi:type="dcterms:W3CDTF">2019-07-16T23:23:00Z</dcterms:modified>
</cp:coreProperties>
</file>